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14B865" w14:textId="1CBB68F7" w:rsidR="008C6160" w:rsidRPr="00B96FCE" w:rsidRDefault="008C6160">
      <w:pPr>
        <w:rPr>
          <w:rFonts w:ascii="Times New Roman" w:hAnsi="Times New Roman" w:cs="Times New Roman"/>
          <w:b/>
        </w:rPr>
      </w:pPr>
      <w:proofErr w:type="spellStart"/>
      <w:r w:rsidRPr="00B96FCE">
        <w:rPr>
          <w:rFonts w:ascii="Times New Roman" w:hAnsi="Times New Roman" w:cs="Times New Roman"/>
          <w:b/>
        </w:rPr>
        <w:t>Supplementa</w:t>
      </w:r>
      <w:r w:rsidR="00CD7292" w:rsidRPr="00B96FCE">
        <w:rPr>
          <w:rFonts w:ascii="Times New Roman" w:hAnsi="Times New Roman" w:cs="Times New Roman"/>
          <w:b/>
        </w:rPr>
        <w:t>ry</w:t>
      </w:r>
      <w:proofErr w:type="spellEnd"/>
      <w:r w:rsidRPr="00B96FCE">
        <w:rPr>
          <w:rFonts w:ascii="Times New Roman" w:hAnsi="Times New Roman" w:cs="Times New Roman"/>
          <w:b/>
        </w:rPr>
        <w:t xml:space="preserve"> Table 1</w:t>
      </w:r>
    </w:p>
    <w:p w14:paraId="466386D8" w14:textId="6935838B" w:rsidR="008C6160" w:rsidRPr="00B96FCE" w:rsidRDefault="008C6160">
      <w:pPr>
        <w:rPr>
          <w:rFonts w:ascii="Times New Roman" w:hAnsi="Times New Roman" w:cs="Times New Roman"/>
        </w:rPr>
      </w:pPr>
      <w:proofErr w:type="spellStart"/>
      <w:r w:rsidRPr="00B96FCE">
        <w:rPr>
          <w:rFonts w:ascii="Times New Roman" w:hAnsi="Times New Roman" w:cs="Times New Roman"/>
        </w:rPr>
        <w:t>Zebrafish</w:t>
      </w:r>
      <w:proofErr w:type="spellEnd"/>
      <w:r w:rsidRPr="00B96FCE">
        <w:rPr>
          <w:rFonts w:ascii="Times New Roman" w:hAnsi="Times New Roman" w:cs="Times New Roman"/>
        </w:rPr>
        <w:t xml:space="preserve"> </w:t>
      </w:r>
      <w:proofErr w:type="spellStart"/>
      <w:r w:rsidRPr="00B96FCE">
        <w:rPr>
          <w:rFonts w:ascii="Times New Roman" w:hAnsi="Times New Roman" w:cs="Times New Roman"/>
        </w:rPr>
        <w:t>thrombospondin</w:t>
      </w:r>
      <w:proofErr w:type="spellEnd"/>
      <w:r w:rsidRPr="00B96FCE">
        <w:rPr>
          <w:rFonts w:ascii="Times New Roman" w:hAnsi="Times New Roman" w:cs="Times New Roman"/>
        </w:rPr>
        <w:t xml:space="preserve"> genes</w:t>
      </w:r>
    </w:p>
    <w:tbl>
      <w:tblPr>
        <w:tblStyle w:val="Tabellenraster"/>
        <w:tblpPr w:leftFromText="141" w:rightFromText="141" w:vertAnchor="text" w:horzAnchor="margin" w:tblpY="49"/>
        <w:tblW w:w="0" w:type="auto"/>
        <w:tblLook w:val="04A0" w:firstRow="1" w:lastRow="0" w:firstColumn="1" w:lastColumn="0" w:noHBand="0" w:noVBand="1"/>
      </w:tblPr>
      <w:tblGrid>
        <w:gridCol w:w="1550"/>
        <w:gridCol w:w="1564"/>
        <w:gridCol w:w="2835"/>
        <w:gridCol w:w="2835"/>
      </w:tblGrid>
      <w:tr w:rsidR="00F907B1" w:rsidRPr="00B96FCE" w14:paraId="2080F0F4" w14:textId="4F36070A" w:rsidTr="00B96FCE">
        <w:tc>
          <w:tcPr>
            <w:tcW w:w="1550" w:type="dxa"/>
          </w:tcPr>
          <w:p w14:paraId="4D7F4D9C" w14:textId="77777777" w:rsidR="00F907B1" w:rsidRPr="00B96FCE" w:rsidRDefault="00F907B1" w:rsidP="008C6160">
            <w:pPr>
              <w:jc w:val="center"/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564" w:type="dxa"/>
          </w:tcPr>
          <w:p w14:paraId="27D138E8" w14:textId="77777777" w:rsidR="00F907B1" w:rsidRPr="00B96FCE" w:rsidRDefault="00F907B1" w:rsidP="008C616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96FCE">
              <w:rPr>
                <w:rFonts w:ascii="Times New Roman" w:hAnsi="Times New Roman" w:cs="Times New Roman"/>
              </w:rPr>
              <w:t>Chromosome</w:t>
            </w:r>
            <w:proofErr w:type="spellEnd"/>
          </w:p>
        </w:tc>
        <w:tc>
          <w:tcPr>
            <w:tcW w:w="2835" w:type="dxa"/>
          </w:tcPr>
          <w:p w14:paraId="1597B317" w14:textId="5208047A" w:rsidR="00F907B1" w:rsidRPr="00B96FCE" w:rsidRDefault="004D0AFA" w:rsidP="008C6160">
            <w:pPr>
              <w:jc w:val="center"/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ENSEMBL</w:t>
            </w:r>
          </w:p>
        </w:tc>
        <w:tc>
          <w:tcPr>
            <w:tcW w:w="2835" w:type="dxa"/>
          </w:tcPr>
          <w:p w14:paraId="66B8E7FE" w14:textId="5F4B2EA9" w:rsidR="00F907B1" w:rsidRPr="00B96FCE" w:rsidRDefault="004D0AFA" w:rsidP="008C6160">
            <w:pPr>
              <w:jc w:val="center"/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Z</w:t>
            </w:r>
            <w:r w:rsidR="008E5F0C" w:rsidRPr="00B96FCE">
              <w:rPr>
                <w:rFonts w:ascii="Times New Roman" w:hAnsi="Times New Roman" w:cs="Times New Roman"/>
              </w:rPr>
              <w:t>FIN</w:t>
            </w:r>
          </w:p>
        </w:tc>
      </w:tr>
      <w:tr w:rsidR="00F907B1" w:rsidRPr="00B96FCE" w14:paraId="24F5A437" w14:textId="5EA8E18D" w:rsidTr="00B96FCE">
        <w:tc>
          <w:tcPr>
            <w:tcW w:w="1550" w:type="dxa"/>
          </w:tcPr>
          <w:p w14:paraId="0DA87DDC" w14:textId="77777777" w:rsidR="00F907B1" w:rsidRPr="00B96FCE" w:rsidRDefault="00F907B1" w:rsidP="008C616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96FCE">
              <w:rPr>
                <w:rFonts w:ascii="Times New Roman" w:hAnsi="Times New Roman" w:cs="Times New Roman"/>
                <w:i/>
              </w:rPr>
              <w:t>thbs1a</w:t>
            </w:r>
          </w:p>
        </w:tc>
        <w:tc>
          <w:tcPr>
            <w:tcW w:w="1564" w:type="dxa"/>
          </w:tcPr>
          <w:p w14:paraId="13F123C3" w14:textId="75B456DD" w:rsidR="00F907B1" w:rsidRPr="00B96FCE" w:rsidRDefault="00656B92" w:rsidP="008C6160">
            <w:pPr>
              <w:jc w:val="center"/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?</w:t>
            </w:r>
            <w:r w:rsidR="008E5F0C" w:rsidRPr="00B96FC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8E5F0C" w:rsidRPr="00B96FCE">
              <w:rPr>
                <w:rFonts w:ascii="Times New Roman" w:hAnsi="Times New Roman" w:cs="Times New Roman"/>
              </w:rPr>
              <w:t>17)*</w:t>
            </w:r>
            <w:proofErr w:type="gramEnd"/>
          </w:p>
        </w:tc>
        <w:tc>
          <w:tcPr>
            <w:tcW w:w="2835" w:type="dxa"/>
          </w:tcPr>
          <w:p w14:paraId="584A4C46" w14:textId="5961DE13" w:rsidR="00F907B1" w:rsidRPr="00B96FCE" w:rsidRDefault="00F907B1" w:rsidP="008C6160">
            <w:pPr>
              <w:jc w:val="center"/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ENSDARG00000103775</w:t>
            </w:r>
          </w:p>
        </w:tc>
        <w:tc>
          <w:tcPr>
            <w:tcW w:w="2835" w:type="dxa"/>
          </w:tcPr>
          <w:p w14:paraId="0FE1B5BE" w14:textId="401CF0B1" w:rsidR="00F907B1" w:rsidRPr="00B96FCE" w:rsidRDefault="00F907B1" w:rsidP="00B96FCE">
            <w:pPr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ZDB-GENE-120402-2</w:t>
            </w:r>
          </w:p>
        </w:tc>
      </w:tr>
      <w:tr w:rsidR="00F907B1" w:rsidRPr="00B96FCE" w14:paraId="05E776B2" w14:textId="6105F37E" w:rsidTr="00B96FCE">
        <w:tc>
          <w:tcPr>
            <w:tcW w:w="1550" w:type="dxa"/>
          </w:tcPr>
          <w:p w14:paraId="7EA9AA8B" w14:textId="77777777" w:rsidR="00F907B1" w:rsidRPr="00B96FCE" w:rsidRDefault="00F907B1" w:rsidP="008C616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96FCE">
              <w:rPr>
                <w:rFonts w:ascii="Times New Roman" w:hAnsi="Times New Roman" w:cs="Times New Roman"/>
                <w:i/>
              </w:rPr>
              <w:t>thbs1b</w:t>
            </w:r>
          </w:p>
        </w:tc>
        <w:tc>
          <w:tcPr>
            <w:tcW w:w="1564" w:type="dxa"/>
          </w:tcPr>
          <w:p w14:paraId="4E008B29" w14:textId="77777777" w:rsidR="00F907B1" w:rsidRPr="00B96FCE" w:rsidRDefault="00F907B1" w:rsidP="008C6160">
            <w:pPr>
              <w:jc w:val="center"/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835" w:type="dxa"/>
          </w:tcPr>
          <w:p w14:paraId="4D5188AE" w14:textId="63B78F3B" w:rsidR="00F907B1" w:rsidRPr="00B96FCE" w:rsidRDefault="00656B92" w:rsidP="008C6160">
            <w:pPr>
              <w:jc w:val="center"/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ENSDARG00000010785</w:t>
            </w:r>
          </w:p>
        </w:tc>
        <w:tc>
          <w:tcPr>
            <w:tcW w:w="2835" w:type="dxa"/>
          </w:tcPr>
          <w:p w14:paraId="3C5B0ED4" w14:textId="53F58D05" w:rsidR="00F907B1" w:rsidRPr="00B96FCE" w:rsidRDefault="00656B92" w:rsidP="00B96FCE">
            <w:pPr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ZDB-GENE-020708-1</w:t>
            </w:r>
          </w:p>
        </w:tc>
      </w:tr>
      <w:tr w:rsidR="00F907B1" w:rsidRPr="00B96FCE" w14:paraId="09DC1D37" w14:textId="0C549DA1" w:rsidTr="00B96FCE">
        <w:tc>
          <w:tcPr>
            <w:tcW w:w="1550" w:type="dxa"/>
          </w:tcPr>
          <w:p w14:paraId="1BC13321" w14:textId="77777777" w:rsidR="00F907B1" w:rsidRPr="00B96FCE" w:rsidRDefault="00F907B1" w:rsidP="008C616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96FCE">
              <w:rPr>
                <w:rFonts w:ascii="Times New Roman" w:hAnsi="Times New Roman" w:cs="Times New Roman"/>
                <w:i/>
              </w:rPr>
              <w:t>thbs2a</w:t>
            </w:r>
          </w:p>
        </w:tc>
        <w:tc>
          <w:tcPr>
            <w:tcW w:w="1564" w:type="dxa"/>
          </w:tcPr>
          <w:p w14:paraId="5DD32FC2" w14:textId="77777777" w:rsidR="00F907B1" w:rsidRPr="00B96FCE" w:rsidRDefault="00F907B1" w:rsidP="008C6160">
            <w:pPr>
              <w:jc w:val="center"/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835" w:type="dxa"/>
          </w:tcPr>
          <w:p w14:paraId="20F1812F" w14:textId="25FE286B" w:rsidR="00F907B1" w:rsidRPr="00B96FCE" w:rsidRDefault="00656B92" w:rsidP="008C6160">
            <w:pPr>
              <w:jc w:val="center"/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ENSDARG00000060410</w:t>
            </w:r>
          </w:p>
        </w:tc>
        <w:tc>
          <w:tcPr>
            <w:tcW w:w="2835" w:type="dxa"/>
          </w:tcPr>
          <w:p w14:paraId="252FEF53" w14:textId="384B492F" w:rsidR="00F907B1" w:rsidRPr="00B96FCE" w:rsidRDefault="00656B92" w:rsidP="00B96FCE">
            <w:pPr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ZDB-GENE-020708-2</w:t>
            </w:r>
          </w:p>
        </w:tc>
      </w:tr>
      <w:tr w:rsidR="00F907B1" w:rsidRPr="00B96FCE" w14:paraId="46A48116" w14:textId="3AFD01B8" w:rsidTr="00B96FCE">
        <w:tc>
          <w:tcPr>
            <w:tcW w:w="1550" w:type="dxa"/>
          </w:tcPr>
          <w:p w14:paraId="5C59847F" w14:textId="77777777" w:rsidR="00F907B1" w:rsidRPr="00B96FCE" w:rsidRDefault="00F907B1" w:rsidP="008C616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96FCE">
              <w:rPr>
                <w:rFonts w:ascii="Times New Roman" w:hAnsi="Times New Roman" w:cs="Times New Roman"/>
                <w:i/>
              </w:rPr>
              <w:t>thbs2b</w:t>
            </w:r>
          </w:p>
        </w:tc>
        <w:tc>
          <w:tcPr>
            <w:tcW w:w="1564" w:type="dxa"/>
          </w:tcPr>
          <w:p w14:paraId="713CDAD8" w14:textId="77777777" w:rsidR="00F907B1" w:rsidRPr="00B96FCE" w:rsidRDefault="00F907B1" w:rsidP="008C6160">
            <w:pPr>
              <w:jc w:val="center"/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35" w:type="dxa"/>
          </w:tcPr>
          <w:p w14:paraId="4D98C5A1" w14:textId="137A4F97" w:rsidR="00F907B1" w:rsidRPr="00B96FCE" w:rsidRDefault="00656B92" w:rsidP="008C6160">
            <w:pPr>
              <w:jc w:val="center"/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ENSDARG00000073810</w:t>
            </w:r>
          </w:p>
        </w:tc>
        <w:tc>
          <w:tcPr>
            <w:tcW w:w="2835" w:type="dxa"/>
          </w:tcPr>
          <w:p w14:paraId="1737BD06" w14:textId="780C582D" w:rsidR="00F907B1" w:rsidRPr="00B96FCE" w:rsidRDefault="00656B92" w:rsidP="00B96FCE">
            <w:pPr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ZDB-GENE-100623-1</w:t>
            </w:r>
          </w:p>
        </w:tc>
      </w:tr>
      <w:tr w:rsidR="00F907B1" w:rsidRPr="00B96FCE" w14:paraId="5673AEAC" w14:textId="505B461A" w:rsidTr="00B96FCE">
        <w:tc>
          <w:tcPr>
            <w:tcW w:w="1550" w:type="dxa"/>
          </w:tcPr>
          <w:p w14:paraId="2FF90322" w14:textId="77777777" w:rsidR="00F907B1" w:rsidRPr="00B96FCE" w:rsidRDefault="00F907B1" w:rsidP="008C616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96FCE">
              <w:rPr>
                <w:rFonts w:ascii="Times New Roman" w:hAnsi="Times New Roman" w:cs="Times New Roman"/>
                <w:i/>
              </w:rPr>
              <w:t>thbs3a</w:t>
            </w:r>
          </w:p>
        </w:tc>
        <w:tc>
          <w:tcPr>
            <w:tcW w:w="1564" w:type="dxa"/>
          </w:tcPr>
          <w:p w14:paraId="7EF9F688" w14:textId="77777777" w:rsidR="00F907B1" w:rsidRPr="00B96FCE" w:rsidRDefault="00F907B1" w:rsidP="008C6160">
            <w:pPr>
              <w:jc w:val="center"/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835" w:type="dxa"/>
          </w:tcPr>
          <w:p w14:paraId="25A06BD8" w14:textId="0A4F6108" w:rsidR="00F907B1" w:rsidRPr="00B96FCE" w:rsidRDefault="00656B92" w:rsidP="008C6160">
            <w:pPr>
              <w:jc w:val="center"/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ENSDARG00000077641</w:t>
            </w:r>
          </w:p>
        </w:tc>
        <w:tc>
          <w:tcPr>
            <w:tcW w:w="2835" w:type="dxa"/>
          </w:tcPr>
          <w:p w14:paraId="589D32C1" w14:textId="76418D1D" w:rsidR="00F907B1" w:rsidRPr="00B96FCE" w:rsidRDefault="004D0AFA" w:rsidP="00B96FCE">
            <w:pPr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ZDB-GENE-020708-3</w:t>
            </w:r>
          </w:p>
        </w:tc>
      </w:tr>
      <w:tr w:rsidR="00F907B1" w:rsidRPr="00B96FCE" w14:paraId="369D75B7" w14:textId="21B0F1C1" w:rsidTr="00B96FCE">
        <w:tc>
          <w:tcPr>
            <w:tcW w:w="1550" w:type="dxa"/>
          </w:tcPr>
          <w:p w14:paraId="2F00F2A6" w14:textId="77777777" w:rsidR="00F907B1" w:rsidRPr="00B96FCE" w:rsidRDefault="00F907B1" w:rsidP="008C616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96FCE">
              <w:rPr>
                <w:rFonts w:ascii="Times New Roman" w:hAnsi="Times New Roman" w:cs="Times New Roman"/>
                <w:i/>
              </w:rPr>
              <w:t>thbs3b</w:t>
            </w:r>
          </w:p>
        </w:tc>
        <w:tc>
          <w:tcPr>
            <w:tcW w:w="1564" w:type="dxa"/>
          </w:tcPr>
          <w:p w14:paraId="52698EF0" w14:textId="77777777" w:rsidR="00F907B1" w:rsidRPr="00B96FCE" w:rsidRDefault="00F907B1" w:rsidP="008C6160">
            <w:pPr>
              <w:jc w:val="center"/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835" w:type="dxa"/>
          </w:tcPr>
          <w:p w14:paraId="7EFA0CAE" w14:textId="7FB69125" w:rsidR="00F907B1" w:rsidRPr="00B96FCE" w:rsidRDefault="00656B92" w:rsidP="008C6160">
            <w:pPr>
              <w:jc w:val="center"/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ENSDARG00000012060</w:t>
            </w:r>
          </w:p>
        </w:tc>
        <w:tc>
          <w:tcPr>
            <w:tcW w:w="2835" w:type="dxa"/>
          </w:tcPr>
          <w:p w14:paraId="1C373236" w14:textId="6258363F" w:rsidR="00F907B1" w:rsidRPr="00B96FCE" w:rsidRDefault="004D0AFA" w:rsidP="00B96FCE">
            <w:pPr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ZDB-GENE-060503-84</w:t>
            </w:r>
          </w:p>
        </w:tc>
      </w:tr>
      <w:tr w:rsidR="00F907B1" w:rsidRPr="00B96FCE" w14:paraId="24F01E7B" w14:textId="0C8E04D5" w:rsidTr="00B96FCE">
        <w:tc>
          <w:tcPr>
            <w:tcW w:w="1550" w:type="dxa"/>
          </w:tcPr>
          <w:p w14:paraId="51B9AFDE" w14:textId="77777777" w:rsidR="00F907B1" w:rsidRPr="00B96FCE" w:rsidRDefault="00F907B1" w:rsidP="008C616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96FCE">
              <w:rPr>
                <w:rFonts w:ascii="Times New Roman" w:hAnsi="Times New Roman" w:cs="Times New Roman"/>
                <w:i/>
              </w:rPr>
              <w:t>thbs4a</w:t>
            </w:r>
          </w:p>
        </w:tc>
        <w:tc>
          <w:tcPr>
            <w:tcW w:w="1564" w:type="dxa"/>
          </w:tcPr>
          <w:p w14:paraId="5B9CAEF0" w14:textId="77777777" w:rsidR="00F907B1" w:rsidRPr="00B96FCE" w:rsidRDefault="00F907B1" w:rsidP="008C6160">
            <w:pPr>
              <w:jc w:val="center"/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</w:tcPr>
          <w:p w14:paraId="04B7D99F" w14:textId="0092A4FF" w:rsidR="00F907B1" w:rsidRPr="00B96FCE" w:rsidRDefault="00656B92" w:rsidP="008C6160">
            <w:pPr>
              <w:jc w:val="center"/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ENSDARG00000102777</w:t>
            </w:r>
          </w:p>
        </w:tc>
        <w:tc>
          <w:tcPr>
            <w:tcW w:w="2835" w:type="dxa"/>
          </w:tcPr>
          <w:p w14:paraId="3F5C103C" w14:textId="576F5C84" w:rsidR="00F907B1" w:rsidRPr="00B96FCE" w:rsidRDefault="00656B92" w:rsidP="00B96FCE">
            <w:pPr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ZDB-GENE-080215-11</w:t>
            </w:r>
          </w:p>
        </w:tc>
      </w:tr>
      <w:tr w:rsidR="00F907B1" w:rsidRPr="00B96FCE" w14:paraId="3B6DE634" w14:textId="49E791C2" w:rsidTr="00B96FCE">
        <w:tc>
          <w:tcPr>
            <w:tcW w:w="1550" w:type="dxa"/>
          </w:tcPr>
          <w:p w14:paraId="2ACE20BD" w14:textId="77777777" w:rsidR="00F907B1" w:rsidRPr="00B96FCE" w:rsidRDefault="00F907B1" w:rsidP="008C616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96FCE">
              <w:rPr>
                <w:rFonts w:ascii="Times New Roman" w:hAnsi="Times New Roman" w:cs="Times New Roman"/>
                <w:i/>
              </w:rPr>
              <w:t>thbs4b</w:t>
            </w:r>
          </w:p>
        </w:tc>
        <w:tc>
          <w:tcPr>
            <w:tcW w:w="1564" w:type="dxa"/>
          </w:tcPr>
          <w:p w14:paraId="40CAB426" w14:textId="77777777" w:rsidR="00F907B1" w:rsidRPr="00B96FCE" w:rsidRDefault="00F907B1" w:rsidP="008C6160">
            <w:pPr>
              <w:jc w:val="center"/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835" w:type="dxa"/>
          </w:tcPr>
          <w:p w14:paraId="3C6325C5" w14:textId="6CE61854" w:rsidR="00F907B1" w:rsidRPr="00B96FCE" w:rsidRDefault="00656B92" w:rsidP="008C6160">
            <w:pPr>
              <w:jc w:val="center"/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ENSDARG00000020072</w:t>
            </w:r>
          </w:p>
        </w:tc>
        <w:tc>
          <w:tcPr>
            <w:tcW w:w="2835" w:type="dxa"/>
          </w:tcPr>
          <w:p w14:paraId="53CF8FA6" w14:textId="046621DB" w:rsidR="00F907B1" w:rsidRPr="00B96FCE" w:rsidRDefault="004D0AFA" w:rsidP="00B96FCE">
            <w:pPr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ZDB-GENE-020708-4</w:t>
            </w:r>
          </w:p>
        </w:tc>
      </w:tr>
      <w:tr w:rsidR="00F907B1" w:rsidRPr="00B96FCE" w14:paraId="03FB5848" w14:textId="5CC6BAC7" w:rsidTr="00B96FCE">
        <w:tc>
          <w:tcPr>
            <w:tcW w:w="1550" w:type="dxa"/>
          </w:tcPr>
          <w:p w14:paraId="02252EEA" w14:textId="77777777" w:rsidR="00F907B1" w:rsidRPr="00B96FCE" w:rsidRDefault="00F907B1" w:rsidP="008C616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96FCE">
              <w:rPr>
                <w:rFonts w:ascii="Times New Roman" w:hAnsi="Times New Roman" w:cs="Times New Roman"/>
                <w:i/>
              </w:rPr>
              <w:t>comp</w:t>
            </w:r>
            <w:proofErr w:type="spellEnd"/>
          </w:p>
        </w:tc>
        <w:tc>
          <w:tcPr>
            <w:tcW w:w="1564" w:type="dxa"/>
          </w:tcPr>
          <w:p w14:paraId="67856833" w14:textId="77777777" w:rsidR="00F907B1" w:rsidRPr="00B96FCE" w:rsidRDefault="00F907B1" w:rsidP="008C6160">
            <w:pPr>
              <w:jc w:val="center"/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35" w:type="dxa"/>
          </w:tcPr>
          <w:p w14:paraId="78E9ACCA" w14:textId="1E2F11BE" w:rsidR="00F907B1" w:rsidRPr="00B96FCE" w:rsidRDefault="004D0AFA" w:rsidP="008C6160">
            <w:pPr>
              <w:jc w:val="center"/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ENSDARG00000098431</w:t>
            </w:r>
          </w:p>
        </w:tc>
        <w:tc>
          <w:tcPr>
            <w:tcW w:w="2835" w:type="dxa"/>
          </w:tcPr>
          <w:p w14:paraId="4EF85E93" w14:textId="597532B4" w:rsidR="00F907B1" w:rsidRPr="00B96FCE" w:rsidRDefault="004D0AFA" w:rsidP="00B96FCE">
            <w:pPr>
              <w:rPr>
                <w:rFonts w:ascii="Times New Roman" w:hAnsi="Times New Roman" w:cs="Times New Roman"/>
              </w:rPr>
            </w:pPr>
            <w:r w:rsidRPr="00B96FCE">
              <w:rPr>
                <w:rFonts w:ascii="Times New Roman" w:hAnsi="Times New Roman" w:cs="Times New Roman"/>
              </w:rPr>
              <w:t>ZDB-GENE-060606-1</w:t>
            </w:r>
          </w:p>
        </w:tc>
      </w:tr>
    </w:tbl>
    <w:p w14:paraId="562E21DB" w14:textId="42D5A9E5" w:rsidR="008C6160" w:rsidRPr="00B96FCE" w:rsidRDefault="008C6160">
      <w:pPr>
        <w:rPr>
          <w:rFonts w:ascii="Times New Roman" w:hAnsi="Times New Roman" w:cs="Times New Roman"/>
        </w:rPr>
      </w:pPr>
    </w:p>
    <w:p w14:paraId="065AA056" w14:textId="10C4A5B0" w:rsidR="008E5F0C" w:rsidRPr="00B96FCE" w:rsidRDefault="008E5F0C" w:rsidP="008E5F0C">
      <w:pPr>
        <w:rPr>
          <w:rFonts w:ascii="Times New Roman" w:hAnsi="Times New Roman" w:cs="Times New Roman"/>
          <w:lang w:val="en-US"/>
        </w:rPr>
      </w:pPr>
      <w:r w:rsidRPr="00B96FCE">
        <w:rPr>
          <w:rFonts w:ascii="Times New Roman" w:hAnsi="Times New Roman" w:cs="Times New Roman"/>
          <w:lang w:val="en-US"/>
        </w:rPr>
        <w:t xml:space="preserve">* In the most recent zebrafish reference genome assembly, GRCz11, </w:t>
      </w:r>
      <w:r w:rsidRPr="00B96FCE">
        <w:rPr>
          <w:rFonts w:ascii="Times New Roman" w:hAnsi="Times New Roman" w:cs="Times New Roman"/>
          <w:i/>
          <w:lang w:val="en-US"/>
        </w:rPr>
        <w:t xml:space="preserve">thbs1a </w:t>
      </w:r>
      <w:r w:rsidRPr="00B96FCE">
        <w:rPr>
          <w:rFonts w:ascii="Times New Roman" w:hAnsi="Times New Roman" w:cs="Times New Roman"/>
          <w:lang w:val="en-US"/>
        </w:rPr>
        <w:t>is unmapped, in the older Zv9 assembly it was mapped to chromosome 17</w:t>
      </w:r>
      <w:bookmarkStart w:id="0" w:name="_GoBack"/>
      <w:bookmarkEnd w:id="0"/>
    </w:p>
    <w:sectPr w:rsidR="008E5F0C" w:rsidRPr="00B96F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387496"/>
    <w:multiLevelType w:val="hybridMultilevel"/>
    <w:tmpl w:val="40A0A904"/>
    <w:lvl w:ilvl="0" w:tplc="F962BC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F55"/>
    <w:rsid w:val="000B2C61"/>
    <w:rsid w:val="001369E6"/>
    <w:rsid w:val="00140D63"/>
    <w:rsid w:val="001D64B3"/>
    <w:rsid w:val="001D71A5"/>
    <w:rsid w:val="00205DFF"/>
    <w:rsid w:val="0022520B"/>
    <w:rsid w:val="002C5182"/>
    <w:rsid w:val="00437F9F"/>
    <w:rsid w:val="004B1B43"/>
    <w:rsid w:val="004D0AFA"/>
    <w:rsid w:val="005112C2"/>
    <w:rsid w:val="0053248A"/>
    <w:rsid w:val="005A305B"/>
    <w:rsid w:val="005A42DF"/>
    <w:rsid w:val="006562D1"/>
    <w:rsid w:val="00656B92"/>
    <w:rsid w:val="00711E90"/>
    <w:rsid w:val="007E54EE"/>
    <w:rsid w:val="008A1CE4"/>
    <w:rsid w:val="008C6160"/>
    <w:rsid w:val="008D3200"/>
    <w:rsid w:val="008E5F0C"/>
    <w:rsid w:val="00AF2402"/>
    <w:rsid w:val="00B04F17"/>
    <w:rsid w:val="00B71758"/>
    <w:rsid w:val="00B96FCE"/>
    <w:rsid w:val="00BA17CD"/>
    <w:rsid w:val="00CD7292"/>
    <w:rsid w:val="00CE53D7"/>
    <w:rsid w:val="00DB2158"/>
    <w:rsid w:val="00E4588B"/>
    <w:rsid w:val="00E47135"/>
    <w:rsid w:val="00E66D84"/>
    <w:rsid w:val="00E960E0"/>
    <w:rsid w:val="00EA3C06"/>
    <w:rsid w:val="00EF264A"/>
    <w:rsid w:val="00F907B1"/>
    <w:rsid w:val="00FC40D1"/>
    <w:rsid w:val="00FF6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5E16B"/>
  <w15:chartTrackingRefBased/>
  <w15:docId w15:val="{963D7636-91AF-4FE6-ACFE-8A2027E55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F6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A17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A17C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17C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17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17C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1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17CD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8E5F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78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3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und Wagener</dc:creator>
  <cp:keywords/>
  <dc:description/>
  <cp:lastModifiedBy>akc31</cp:lastModifiedBy>
  <cp:revision>3</cp:revision>
  <cp:lastPrinted>2022-07-19T09:14:00Z</cp:lastPrinted>
  <dcterms:created xsi:type="dcterms:W3CDTF">2022-07-21T11:54:00Z</dcterms:created>
  <dcterms:modified xsi:type="dcterms:W3CDTF">2022-07-21T11:55:00Z</dcterms:modified>
</cp:coreProperties>
</file>